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F896CC" w14:textId="1797B96A" w:rsidR="00A01A0F" w:rsidRPr="00987F7D" w:rsidRDefault="0080686F" w:rsidP="00A01A0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0686F">
        <w:rPr>
          <w:rFonts w:ascii="Times New Roman" w:eastAsia="宋体" w:hAnsi="Times New Roman" w:cs="Times New Roman"/>
          <w:b/>
          <w:bCs/>
          <w:color w:val="000000"/>
          <w:kern w:val="0"/>
          <w:sz w:val="28"/>
          <w:szCs w:val="28"/>
        </w:rPr>
        <w:t>Supplementary File 1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8"/>
          <w:szCs w:val="28"/>
        </w:rPr>
        <w:t xml:space="preserve"> </w:t>
      </w:r>
      <w:r w:rsidR="00A01A0F" w:rsidRPr="00987F7D">
        <w:rPr>
          <w:rFonts w:ascii="Times New Roman" w:hAnsi="Times New Roman" w:cs="Times New Roman"/>
          <w:b/>
          <w:bCs/>
          <w:sz w:val="24"/>
          <w:szCs w:val="24"/>
        </w:rPr>
        <w:t>Sequences of primers used in quantitative PCR.</w:t>
      </w:r>
    </w:p>
    <w:tbl>
      <w:tblPr>
        <w:tblStyle w:val="af2"/>
        <w:tblW w:w="9240" w:type="dxa"/>
        <w:tblInd w:w="-28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"/>
        <w:gridCol w:w="1049"/>
        <w:gridCol w:w="76"/>
        <w:gridCol w:w="3583"/>
        <w:gridCol w:w="288"/>
        <w:gridCol w:w="3310"/>
        <w:gridCol w:w="650"/>
      </w:tblGrid>
      <w:tr w:rsidR="00A01A0F" w:rsidRPr="00987F7D" w14:paraId="0886F723" w14:textId="77777777" w:rsidTr="00C413D4">
        <w:trPr>
          <w:gridBefore w:val="1"/>
          <w:gridAfter w:val="1"/>
          <w:wBefore w:w="284" w:type="dxa"/>
          <w:wAfter w:w="650" w:type="dxa"/>
          <w:trHeight w:val="57"/>
        </w:trPr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4BDDEC9" w14:textId="77777777" w:rsidR="00A01A0F" w:rsidRPr="00987F7D" w:rsidRDefault="00A01A0F" w:rsidP="00C413D4">
            <w:pPr>
              <w:spacing w:before="240" w:after="120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sz w:val="22"/>
                <w:szCs w:val="24"/>
              </w:rPr>
            </w:pPr>
            <w:r w:rsidRPr="00987F7D">
              <w:rPr>
                <w:rFonts w:ascii="Times New Roman" w:eastAsia="宋体" w:hAnsi="Times New Roman" w:cs="Times New Roman"/>
                <w:b/>
                <w:bCs/>
                <w:i/>
                <w:iCs/>
                <w:sz w:val="22"/>
                <w:szCs w:val="24"/>
              </w:rPr>
              <w:t>Gene</w:t>
            </w:r>
          </w:p>
        </w:tc>
        <w:tc>
          <w:tcPr>
            <w:tcW w:w="36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3189437" w14:textId="77777777" w:rsidR="00A01A0F" w:rsidRPr="00987F7D" w:rsidRDefault="00A01A0F" w:rsidP="00C413D4">
            <w:pPr>
              <w:spacing w:before="240" w:after="120"/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  <w:szCs w:val="24"/>
              </w:rPr>
            </w:pPr>
            <w:r w:rsidRPr="00987F7D">
              <w:rPr>
                <w:rFonts w:ascii="Times New Roman" w:eastAsia="宋体" w:hAnsi="Times New Roman" w:cs="Times New Roman"/>
                <w:b/>
                <w:bCs/>
                <w:sz w:val="22"/>
                <w:szCs w:val="24"/>
              </w:rPr>
              <w:t>Forward Primer</w:t>
            </w:r>
          </w:p>
        </w:tc>
        <w:tc>
          <w:tcPr>
            <w:tcW w:w="35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0FB01F6" w14:textId="77777777" w:rsidR="00A01A0F" w:rsidRPr="00987F7D" w:rsidRDefault="00A01A0F" w:rsidP="00C413D4">
            <w:pPr>
              <w:spacing w:before="240" w:after="120"/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  <w:szCs w:val="24"/>
              </w:rPr>
            </w:pPr>
            <w:r w:rsidRPr="00987F7D">
              <w:rPr>
                <w:rFonts w:ascii="Times New Roman" w:eastAsia="宋体" w:hAnsi="Times New Roman" w:cs="Times New Roman"/>
                <w:b/>
                <w:bCs/>
                <w:sz w:val="22"/>
                <w:szCs w:val="24"/>
              </w:rPr>
              <w:t>Reverse Primer</w:t>
            </w:r>
          </w:p>
        </w:tc>
      </w:tr>
      <w:tr w:rsidR="00A01A0F" w:rsidRPr="00987F7D" w14:paraId="7D16B5CB" w14:textId="77777777" w:rsidTr="00C413D4">
        <w:trPr>
          <w:gridBefore w:val="1"/>
          <w:gridAfter w:val="1"/>
          <w:wBefore w:w="284" w:type="dxa"/>
          <w:wAfter w:w="650" w:type="dxa"/>
          <w:trHeight w:val="57"/>
        </w:trPr>
        <w:tc>
          <w:tcPr>
            <w:tcW w:w="104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CC3B91B" w14:textId="77777777" w:rsidR="00A01A0F" w:rsidRPr="00987F7D" w:rsidRDefault="00A01A0F" w:rsidP="00C413D4">
            <w:pPr>
              <w:spacing w:before="240" w:after="120"/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  <w:szCs w:val="24"/>
              </w:rPr>
            </w:pPr>
            <w:r w:rsidRPr="00987F7D">
              <w:rPr>
                <w:rFonts w:ascii="Times New Roman" w:eastAsia="宋体" w:hAnsi="Times New Roman" w:cs="Times New Roman"/>
                <w:i/>
                <w:iCs/>
                <w:sz w:val="22"/>
                <w:szCs w:val="24"/>
              </w:rPr>
              <w:t>Il22</w:t>
            </w:r>
          </w:p>
        </w:tc>
        <w:tc>
          <w:tcPr>
            <w:tcW w:w="36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BA10DE9" w14:textId="77777777" w:rsidR="00A01A0F" w:rsidRPr="00987F7D" w:rsidRDefault="00A01A0F" w:rsidP="00C413D4">
            <w:pPr>
              <w:spacing w:before="240" w:after="120"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987F7D">
              <w:rPr>
                <w:rFonts w:ascii="Times New Roman" w:eastAsia="宋体" w:hAnsi="Times New Roman" w:cs="Times New Roman"/>
                <w:sz w:val="22"/>
                <w:szCs w:val="24"/>
              </w:rPr>
              <w:t>ATGAGTTTTTCCCTTATGGGGAC</w:t>
            </w:r>
          </w:p>
        </w:tc>
        <w:tc>
          <w:tcPr>
            <w:tcW w:w="359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C9F79F7" w14:textId="77777777" w:rsidR="00A01A0F" w:rsidRPr="00987F7D" w:rsidRDefault="00A01A0F" w:rsidP="00C413D4">
            <w:pPr>
              <w:spacing w:before="240" w:after="120"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987F7D">
              <w:rPr>
                <w:rFonts w:ascii="Times New Roman" w:eastAsia="宋体" w:hAnsi="Times New Roman" w:cs="Times New Roman"/>
                <w:sz w:val="22"/>
                <w:szCs w:val="24"/>
              </w:rPr>
              <w:t>GCTGGAAGTTGGACACCTCAA</w:t>
            </w:r>
          </w:p>
        </w:tc>
      </w:tr>
      <w:tr w:rsidR="00A01A0F" w:rsidRPr="00987F7D" w14:paraId="253B9BED" w14:textId="77777777" w:rsidTr="00C413D4">
        <w:trPr>
          <w:gridBefore w:val="1"/>
          <w:gridAfter w:val="1"/>
          <w:wBefore w:w="284" w:type="dxa"/>
          <w:wAfter w:w="650" w:type="dxa"/>
          <w:trHeight w:val="57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492E5F" w14:textId="77777777" w:rsidR="00A01A0F" w:rsidRPr="00987F7D" w:rsidRDefault="00A01A0F" w:rsidP="00C413D4">
            <w:pPr>
              <w:spacing w:before="240" w:after="120"/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  <w:szCs w:val="24"/>
              </w:rPr>
            </w:pPr>
            <w:r w:rsidRPr="00987F7D">
              <w:rPr>
                <w:rFonts w:ascii="Times New Roman" w:eastAsia="宋体" w:hAnsi="Times New Roman" w:cs="Times New Roman"/>
                <w:i/>
                <w:iCs/>
                <w:sz w:val="22"/>
                <w:szCs w:val="24"/>
              </w:rPr>
              <w:t>Il17</w:t>
            </w:r>
          </w:p>
        </w:tc>
        <w:tc>
          <w:tcPr>
            <w:tcW w:w="36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84D5A4" w14:textId="77777777" w:rsidR="00A01A0F" w:rsidRPr="00987F7D" w:rsidRDefault="00A01A0F" w:rsidP="00C413D4">
            <w:pPr>
              <w:spacing w:before="240" w:after="120"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987F7D">
              <w:rPr>
                <w:rFonts w:ascii="Times New Roman" w:eastAsia="宋体" w:hAnsi="Times New Roman" w:cs="Times New Roman"/>
                <w:sz w:val="22"/>
                <w:szCs w:val="24"/>
              </w:rPr>
              <w:t>TCCCTCTGTGATCTGGGAA</w:t>
            </w:r>
          </w:p>
        </w:tc>
        <w:tc>
          <w:tcPr>
            <w:tcW w:w="35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04DA69" w14:textId="77777777" w:rsidR="00A01A0F" w:rsidRPr="00987F7D" w:rsidRDefault="00A01A0F" w:rsidP="00C413D4">
            <w:pPr>
              <w:spacing w:before="240" w:after="120"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987F7D">
              <w:rPr>
                <w:rFonts w:ascii="Times New Roman" w:eastAsia="宋体" w:hAnsi="Times New Roman" w:cs="Times New Roman"/>
                <w:sz w:val="22"/>
                <w:szCs w:val="24"/>
              </w:rPr>
              <w:t>CTCGACCCTGAAAGTGAAGG</w:t>
            </w:r>
          </w:p>
        </w:tc>
      </w:tr>
      <w:tr w:rsidR="00A01A0F" w:rsidRPr="00987F7D" w14:paraId="77AD2A55" w14:textId="77777777" w:rsidTr="00C413D4">
        <w:trPr>
          <w:gridBefore w:val="1"/>
          <w:gridAfter w:val="1"/>
          <w:wBefore w:w="284" w:type="dxa"/>
          <w:wAfter w:w="650" w:type="dxa"/>
          <w:trHeight w:val="57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D9AC42" w14:textId="77777777" w:rsidR="00A01A0F" w:rsidRPr="00987F7D" w:rsidRDefault="00A01A0F" w:rsidP="00C413D4">
            <w:pPr>
              <w:spacing w:before="240" w:after="120"/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  <w:szCs w:val="24"/>
              </w:rPr>
            </w:pPr>
            <w:r w:rsidRPr="00987F7D">
              <w:rPr>
                <w:rFonts w:ascii="Times New Roman" w:eastAsia="宋体" w:hAnsi="Times New Roman" w:cs="Times New Roman"/>
                <w:i/>
                <w:iCs/>
                <w:sz w:val="22"/>
                <w:szCs w:val="24"/>
              </w:rPr>
              <w:t>Il1β</w:t>
            </w:r>
          </w:p>
        </w:tc>
        <w:tc>
          <w:tcPr>
            <w:tcW w:w="36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B26607" w14:textId="77777777" w:rsidR="00A01A0F" w:rsidRPr="00987F7D" w:rsidRDefault="00A01A0F" w:rsidP="00C413D4">
            <w:pPr>
              <w:spacing w:before="240" w:after="120"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987F7D">
              <w:rPr>
                <w:rFonts w:ascii="Times New Roman" w:eastAsia="宋体" w:hAnsi="Times New Roman" w:cs="Times New Roman"/>
                <w:sz w:val="22"/>
                <w:szCs w:val="24"/>
              </w:rPr>
              <w:t>CCTTCCAGGATGAGGACATGA</w:t>
            </w:r>
          </w:p>
        </w:tc>
        <w:tc>
          <w:tcPr>
            <w:tcW w:w="35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00CC5F" w14:textId="77777777" w:rsidR="00A01A0F" w:rsidRPr="00987F7D" w:rsidRDefault="00A01A0F" w:rsidP="00C413D4">
            <w:pPr>
              <w:spacing w:before="240" w:after="120"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987F7D">
              <w:rPr>
                <w:rFonts w:ascii="Times New Roman" w:eastAsia="宋体" w:hAnsi="Times New Roman" w:cs="Times New Roman"/>
                <w:sz w:val="22"/>
                <w:szCs w:val="24"/>
              </w:rPr>
              <w:t>TGAGTCACAGAGGATGG-GCTC</w:t>
            </w:r>
          </w:p>
        </w:tc>
      </w:tr>
      <w:tr w:rsidR="00A01A0F" w:rsidRPr="00987F7D" w14:paraId="15490596" w14:textId="77777777" w:rsidTr="00C413D4">
        <w:trPr>
          <w:gridBefore w:val="1"/>
          <w:gridAfter w:val="1"/>
          <w:wBefore w:w="284" w:type="dxa"/>
          <w:wAfter w:w="650" w:type="dxa"/>
          <w:trHeight w:val="57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3DE634" w14:textId="77777777" w:rsidR="00A01A0F" w:rsidRPr="00987F7D" w:rsidRDefault="00A01A0F" w:rsidP="00C413D4">
            <w:pPr>
              <w:spacing w:before="240" w:after="120"/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  <w:szCs w:val="24"/>
              </w:rPr>
            </w:pPr>
            <w:r w:rsidRPr="00987F7D">
              <w:rPr>
                <w:rFonts w:ascii="Times New Roman" w:eastAsia="宋体" w:hAnsi="Times New Roman" w:cs="Times New Roman"/>
                <w:i/>
                <w:iCs/>
                <w:sz w:val="22"/>
                <w:szCs w:val="24"/>
              </w:rPr>
              <w:t>Il6</w:t>
            </w:r>
          </w:p>
        </w:tc>
        <w:tc>
          <w:tcPr>
            <w:tcW w:w="36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B5454F" w14:textId="77777777" w:rsidR="00A01A0F" w:rsidRPr="00987F7D" w:rsidRDefault="00A01A0F" w:rsidP="00C413D4">
            <w:pPr>
              <w:spacing w:before="240" w:after="120"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987F7D">
              <w:rPr>
                <w:rFonts w:ascii="Times New Roman" w:eastAsia="宋体" w:hAnsi="Times New Roman" w:cs="Times New Roman"/>
                <w:sz w:val="22"/>
                <w:szCs w:val="24"/>
              </w:rPr>
              <w:t>TAGTCCTTCCTACCCCAATTTCC</w:t>
            </w:r>
            <w:r w:rsidRPr="00987F7D">
              <w:rPr>
                <w:rFonts w:ascii="Times New Roman" w:eastAsia="黑体" w:hAnsi="Times New Roman" w:cs="Times New Roman"/>
                <w:sz w:val="22"/>
                <w:szCs w:val="24"/>
              </w:rPr>
              <w:t xml:space="preserve"> </w:t>
            </w:r>
          </w:p>
        </w:tc>
        <w:tc>
          <w:tcPr>
            <w:tcW w:w="35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30E188" w14:textId="77777777" w:rsidR="00A01A0F" w:rsidRPr="00987F7D" w:rsidRDefault="00A01A0F" w:rsidP="00C413D4">
            <w:pPr>
              <w:spacing w:before="240" w:after="120"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987F7D">
              <w:rPr>
                <w:rFonts w:ascii="Times New Roman" w:eastAsia="宋体" w:hAnsi="Times New Roman" w:cs="Times New Roman"/>
                <w:sz w:val="22"/>
                <w:szCs w:val="24"/>
              </w:rPr>
              <w:t>TTGGTCCTTAGCCACTCCTTC</w:t>
            </w:r>
          </w:p>
        </w:tc>
      </w:tr>
      <w:tr w:rsidR="00A01A0F" w:rsidRPr="00987F7D" w14:paraId="07FE12D1" w14:textId="77777777" w:rsidTr="00C413D4">
        <w:trPr>
          <w:gridBefore w:val="1"/>
          <w:gridAfter w:val="1"/>
          <w:wBefore w:w="284" w:type="dxa"/>
          <w:wAfter w:w="650" w:type="dxa"/>
          <w:trHeight w:val="57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68038A" w14:textId="77777777" w:rsidR="00A01A0F" w:rsidRPr="00987F7D" w:rsidRDefault="00A01A0F" w:rsidP="00C413D4">
            <w:pPr>
              <w:spacing w:before="240" w:after="120"/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  <w:szCs w:val="24"/>
              </w:rPr>
            </w:pPr>
            <w:proofErr w:type="spellStart"/>
            <w:r w:rsidRPr="00987F7D">
              <w:rPr>
                <w:rFonts w:ascii="Times New Roman" w:eastAsia="宋体" w:hAnsi="Times New Roman" w:cs="Times New Roman"/>
                <w:i/>
                <w:iCs/>
                <w:sz w:val="22"/>
                <w:szCs w:val="24"/>
              </w:rPr>
              <w:t>Ifnγ</w:t>
            </w:r>
            <w:proofErr w:type="spellEnd"/>
          </w:p>
        </w:tc>
        <w:tc>
          <w:tcPr>
            <w:tcW w:w="36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5C99E1" w14:textId="77777777" w:rsidR="00A01A0F" w:rsidRPr="00987F7D" w:rsidRDefault="00A01A0F" w:rsidP="00C413D4">
            <w:pPr>
              <w:spacing w:before="240" w:after="120"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987F7D">
              <w:rPr>
                <w:rFonts w:ascii="Times New Roman" w:eastAsia="宋体" w:hAnsi="Times New Roman" w:cs="Times New Roman"/>
                <w:sz w:val="22"/>
                <w:szCs w:val="24"/>
              </w:rPr>
              <w:t>ATGAACGCTACACACTGCATC</w:t>
            </w:r>
          </w:p>
        </w:tc>
        <w:tc>
          <w:tcPr>
            <w:tcW w:w="35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8810ED" w14:textId="77777777" w:rsidR="00A01A0F" w:rsidRPr="00987F7D" w:rsidRDefault="00A01A0F" w:rsidP="00C413D4">
            <w:pPr>
              <w:spacing w:before="240" w:after="120"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987F7D">
              <w:rPr>
                <w:rFonts w:ascii="Times New Roman" w:eastAsia="宋体" w:hAnsi="Times New Roman" w:cs="Times New Roman"/>
                <w:sz w:val="22"/>
                <w:szCs w:val="24"/>
              </w:rPr>
              <w:t>CCATCCTTTTGCCAGTTCCTC</w:t>
            </w:r>
          </w:p>
        </w:tc>
      </w:tr>
      <w:tr w:rsidR="00A01A0F" w:rsidRPr="00987F7D" w14:paraId="41E2D40F" w14:textId="77777777" w:rsidTr="00C413D4">
        <w:trPr>
          <w:gridBefore w:val="1"/>
          <w:gridAfter w:val="1"/>
          <w:wBefore w:w="284" w:type="dxa"/>
          <w:wAfter w:w="650" w:type="dxa"/>
          <w:trHeight w:val="57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2490AD" w14:textId="77777777" w:rsidR="00A01A0F" w:rsidRPr="00987F7D" w:rsidRDefault="00A01A0F" w:rsidP="00C413D4">
            <w:pPr>
              <w:spacing w:before="240" w:after="120"/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  <w:szCs w:val="24"/>
              </w:rPr>
            </w:pPr>
            <w:proofErr w:type="spellStart"/>
            <w:r w:rsidRPr="00987F7D">
              <w:rPr>
                <w:rFonts w:ascii="Times New Roman" w:eastAsia="宋体" w:hAnsi="Times New Roman" w:cs="Times New Roman"/>
                <w:i/>
                <w:iCs/>
                <w:sz w:val="22"/>
                <w:szCs w:val="24"/>
              </w:rPr>
              <w:t>Tbp</w:t>
            </w:r>
            <w:proofErr w:type="spellEnd"/>
          </w:p>
        </w:tc>
        <w:tc>
          <w:tcPr>
            <w:tcW w:w="36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CF11E4" w14:textId="77777777" w:rsidR="00A01A0F" w:rsidRPr="00987F7D" w:rsidRDefault="00A01A0F" w:rsidP="00C413D4">
            <w:pPr>
              <w:spacing w:before="240" w:after="120"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987F7D">
              <w:rPr>
                <w:rFonts w:ascii="Times New Roman" w:eastAsia="宋体" w:hAnsi="Times New Roman" w:cs="Times New Roman"/>
                <w:sz w:val="22"/>
                <w:szCs w:val="24"/>
              </w:rPr>
              <w:t>ACCTTATGCTCAGGGCTTGG</w:t>
            </w:r>
          </w:p>
        </w:tc>
        <w:tc>
          <w:tcPr>
            <w:tcW w:w="35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EE37E4" w14:textId="77777777" w:rsidR="00A01A0F" w:rsidRPr="00987F7D" w:rsidRDefault="00A01A0F" w:rsidP="00C413D4">
            <w:pPr>
              <w:spacing w:before="240" w:after="120"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987F7D">
              <w:rPr>
                <w:rFonts w:ascii="Times New Roman" w:eastAsia="宋体" w:hAnsi="Times New Roman" w:cs="Times New Roman"/>
                <w:sz w:val="22"/>
                <w:szCs w:val="24"/>
              </w:rPr>
              <w:t>GCCGTAAGGCATCATTGGAC</w:t>
            </w:r>
          </w:p>
        </w:tc>
      </w:tr>
      <w:tr w:rsidR="00A01A0F" w:rsidRPr="00987F7D" w14:paraId="00BB358D" w14:textId="77777777" w:rsidTr="00C413D4">
        <w:trPr>
          <w:gridBefore w:val="1"/>
          <w:gridAfter w:val="1"/>
          <w:wBefore w:w="284" w:type="dxa"/>
          <w:wAfter w:w="650" w:type="dxa"/>
          <w:trHeight w:val="57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EE2010" w14:textId="77777777" w:rsidR="00A01A0F" w:rsidRPr="00987F7D" w:rsidRDefault="00A01A0F" w:rsidP="00C413D4">
            <w:pPr>
              <w:spacing w:before="240" w:after="120"/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  <w:szCs w:val="24"/>
              </w:rPr>
            </w:pPr>
            <w:r w:rsidRPr="00987F7D">
              <w:rPr>
                <w:rFonts w:ascii="Times New Roman" w:eastAsia="宋体" w:hAnsi="Times New Roman" w:cs="Times New Roman"/>
                <w:i/>
                <w:iCs/>
                <w:sz w:val="22"/>
                <w:szCs w:val="24"/>
              </w:rPr>
              <w:t>RpL32</w:t>
            </w:r>
          </w:p>
        </w:tc>
        <w:tc>
          <w:tcPr>
            <w:tcW w:w="36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50CCC6" w14:textId="77777777" w:rsidR="00A01A0F" w:rsidRPr="00987F7D" w:rsidRDefault="00A01A0F" w:rsidP="00C413D4">
            <w:pPr>
              <w:spacing w:before="240" w:after="120"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987F7D">
              <w:rPr>
                <w:rFonts w:ascii="Times New Roman" w:eastAsia="宋体" w:hAnsi="Times New Roman" w:cs="Times New Roman"/>
                <w:sz w:val="22"/>
                <w:szCs w:val="24"/>
              </w:rPr>
              <w:t>GAGCAACAAGAAAACCAAGCA</w:t>
            </w:r>
          </w:p>
        </w:tc>
        <w:tc>
          <w:tcPr>
            <w:tcW w:w="35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CC7BEE" w14:textId="77777777" w:rsidR="00A01A0F" w:rsidRPr="00987F7D" w:rsidRDefault="00A01A0F" w:rsidP="00C413D4">
            <w:pPr>
              <w:spacing w:before="240" w:after="120"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987F7D">
              <w:rPr>
                <w:rFonts w:ascii="Times New Roman" w:eastAsia="宋体" w:hAnsi="Times New Roman" w:cs="Times New Roman"/>
                <w:sz w:val="22"/>
                <w:szCs w:val="24"/>
              </w:rPr>
              <w:t>TGCACACAAGCCATCTACTCA</w:t>
            </w:r>
          </w:p>
        </w:tc>
      </w:tr>
      <w:tr w:rsidR="00A01A0F" w:rsidRPr="00987F7D" w14:paraId="1B7FA4BF" w14:textId="77777777" w:rsidTr="00C413D4">
        <w:trPr>
          <w:gridBefore w:val="1"/>
          <w:gridAfter w:val="1"/>
          <w:wBefore w:w="284" w:type="dxa"/>
          <w:wAfter w:w="650" w:type="dxa"/>
          <w:trHeight w:val="57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021EC4" w14:textId="77777777" w:rsidR="00A01A0F" w:rsidRPr="00987F7D" w:rsidRDefault="00A01A0F" w:rsidP="00C413D4">
            <w:pPr>
              <w:spacing w:before="240" w:after="120"/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  <w:szCs w:val="24"/>
              </w:rPr>
            </w:pPr>
            <w:r w:rsidRPr="00987F7D">
              <w:rPr>
                <w:rFonts w:ascii="Times New Roman" w:eastAsia="宋体" w:hAnsi="Times New Roman" w:cs="Times New Roman"/>
                <w:i/>
                <w:iCs/>
                <w:sz w:val="22"/>
                <w:szCs w:val="24"/>
              </w:rPr>
              <w:t>Hprt2</w:t>
            </w:r>
          </w:p>
        </w:tc>
        <w:tc>
          <w:tcPr>
            <w:tcW w:w="36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63160D" w14:textId="77777777" w:rsidR="00A01A0F" w:rsidRPr="00987F7D" w:rsidRDefault="00A01A0F" w:rsidP="00C413D4">
            <w:pPr>
              <w:spacing w:before="240" w:after="120"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987F7D">
              <w:rPr>
                <w:rFonts w:ascii="Times New Roman" w:eastAsia="宋体" w:hAnsi="Times New Roman" w:cs="Times New Roman"/>
                <w:sz w:val="22"/>
                <w:szCs w:val="24"/>
              </w:rPr>
              <w:t>TCAGTCAACGGGGGACATAAA</w:t>
            </w:r>
          </w:p>
        </w:tc>
        <w:tc>
          <w:tcPr>
            <w:tcW w:w="35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51D5B0" w14:textId="77777777" w:rsidR="00A01A0F" w:rsidRPr="00987F7D" w:rsidRDefault="00A01A0F" w:rsidP="00C413D4">
            <w:pPr>
              <w:spacing w:before="240" w:after="120"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987F7D">
              <w:rPr>
                <w:rFonts w:ascii="Times New Roman" w:eastAsia="宋体" w:hAnsi="Times New Roman" w:cs="Times New Roman"/>
                <w:sz w:val="22"/>
                <w:szCs w:val="24"/>
              </w:rPr>
              <w:t>GGGGCTGTACTGCTTAACCAG</w:t>
            </w:r>
          </w:p>
        </w:tc>
      </w:tr>
      <w:tr w:rsidR="00A01A0F" w:rsidRPr="00987F7D" w14:paraId="40B7A03D" w14:textId="77777777" w:rsidTr="00C413D4">
        <w:trPr>
          <w:gridBefore w:val="1"/>
          <w:gridAfter w:val="1"/>
          <w:wBefore w:w="284" w:type="dxa"/>
          <w:wAfter w:w="650" w:type="dxa"/>
          <w:trHeight w:val="57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DFE4C5" w14:textId="77777777" w:rsidR="00A01A0F" w:rsidRPr="00987F7D" w:rsidRDefault="00A01A0F" w:rsidP="00C413D4">
            <w:pPr>
              <w:spacing w:before="240" w:after="120"/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  <w:szCs w:val="24"/>
              </w:rPr>
            </w:pPr>
            <w:proofErr w:type="spellStart"/>
            <w:r w:rsidRPr="00987F7D">
              <w:rPr>
                <w:rFonts w:ascii="Times New Roman" w:eastAsia="宋体" w:hAnsi="Times New Roman" w:cs="Times New Roman"/>
                <w:i/>
                <w:iCs/>
                <w:sz w:val="22"/>
                <w:szCs w:val="24"/>
              </w:rPr>
              <w:t>Hsl</w:t>
            </w:r>
            <w:proofErr w:type="spellEnd"/>
          </w:p>
        </w:tc>
        <w:tc>
          <w:tcPr>
            <w:tcW w:w="36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580194" w14:textId="77777777" w:rsidR="00A01A0F" w:rsidRPr="00987F7D" w:rsidRDefault="00A01A0F" w:rsidP="00C413D4">
            <w:pPr>
              <w:spacing w:before="240" w:after="120"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987F7D">
              <w:rPr>
                <w:rFonts w:ascii="Times New Roman" w:eastAsia="宋体" w:hAnsi="Times New Roman" w:cs="Times New Roman"/>
                <w:sz w:val="22"/>
                <w:szCs w:val="24"/>
              </w:rPr>
              <w:t>CCAGCCTGAGGGCTTACTG</w:t>
            </w:r>
          </w:p>
        </w:tc>
        <w:tc>
          <w:tcPr>
            <w:tcW w:w="35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416475" w14:textId="77777777" w:rsidR="00A01A0F" w:rsidRPr="00987F7D" w:rsidRDefault="00A01A0F" w:rsidP="00C413D4">
            <w:pPr>
              <w:spacing w:before="240" w:after="120"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987F7D">
              <w:rPr>
                <w:rFonts w:ascii="Times New Roman" w:eastAsia="宋体" w:hAnsi="Times New Roman" w:cs="Times New Roman"/>
                <w:sz w:val="22"/>
                <w:szCs w:val="24"/>
              </w:rPr>
              <w:t>CTCCATTGACTGTGACATCTCG</w:t>
            </w:r>
          </w:p>
        </w:tc>
      </w:tr>
      <w:tr w:rsidR="00A01A0F" w:rsidRPr="00987F7D" w14:paraId="745566C3" w14:textId="77777777" w:rsidTr="00C413D4">
        <w:trPr>
          <w:gridBefore w:val="1"/>
          <w:gridAfter w:val="1"/>
          <w:wBefore w:w="284" w:type="dxa"/>
          <w:wAfter w:w="650" w:type="dxa"/>
          <w:trHeight w:val="57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8B25CA" w14:textId="77777777" w:rsidR="00A01A0F" w:rsidRPr="00987F7D" w:rsidRDefault="00A01A0F" w:rsidP="00C413D4">
            <w:pPr>
              <w:spacing w:before="240" w:after="120"/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  <w:szCs w:val="24"/>
              </w:rPr>
            </w:pPr>
            <w:r w:rsidRPr="00987F7D">
              <w:rPr>
                <w:rFonts w:ascii="Times New Roman" w:eastAsia="宋体" w:hAnsi="Times New Roman" w:cs="Times New Roman"/>
                <w:i/>
                <w:iCs/>
                <w:sz w:val="22"/>
                <w:szCs w:val="24"/>
              </w:rPr>
              <w:t>Adrb3</w:t>
            </w:r>
          </w:p>
        </w:tc>
        <w:tc>
          <w:tcPr>
            <w:tcW w:w="36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35AA38" w14:textId="77777777" w:rsidR="00A01A0F" w:rsidRPr="00987F7D" w:rsidRDefault="00A01A0F" w:rsidP="00C413D4">
            <w:pPr>
              <w:spacing w:before="240" w:after="120"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987F7D">
              <w:rPr>
                <w:rFonts w:ascii="Times New Roman" w:eastAsia="宋体" w:hAnsi="Times New Roman" w:cs="Times New Roman"/>
                <w:sz w:val="22"/>
                <w:szCs w:val="24"/>
              </w:rPr>
              <w:t>GGCCCTCTCTAGTTCCCAG</w:t>
            </w:r>
          </w:p>
        </w:tc>
        <w:tc>
          <w:tcPr>
            <w:tcW w:w="35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D01F81" w14:textId="77777777" w:rsidR="00A01A0F" w:rsidRPr="00987F7D" w:rsidRDefault="00A01A0F" w:rsidP="00C413D4">
            <w:pPr>
              <w:spacing w:before="240" w:after="120"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987F7D">
              <w:rPr>
                <w:rFonts w:ascii="Times New Roman" w:eastAsia="宋体" w:hAnsi="Times New Roman" w:cs="Times New Roman"/>
                <w:sz w:val="22"/>
                <w:szCs w:val="24"/>
              </w:rPr>
              <w:t>TAGCCATCAAACCTGTTGAGC</w:t>
            </w:r>
          </w:p>
        </w:tc>
      </w:tr>
      <w:tr w:rsidR="00A01A0F" w:rsidRPr="00987F7D" w14:paraId="239ABAC8" w14:textId="77777777" w:rsidTr="00C413D4">
        <w:trPr>
          <w:gridBefore w:val="1"/>
          <w:gridAfter w:val="1"/>
          <w:wBefore w:w="284" w:type="dxa"/>
          <w:wAfter w:w="650" w:type="dxa"/>
          <w:trHeight w:val="57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542AF3" w14:textId="77777777" w:rsidR="00A01A0F" w:rsidRPr="00987F7D" w:rsidRDefault="00A01A0F" w:rsidP="00C413D4">
            <w:pPr>
              <w:spacing w:before="240" w:after="120"/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  <w:szCs w:val="24"/>
              </w:rPr>
            </w:pPr>
            <w:proofErr w:type="spellStart"/>
            <w:r w:rsidRPr="00987F7D">
              <w:rPr>
                <w:rFonts w:ascii="Times New Roman" w:eastAsia="宋体" w:hAnsi="Times New Roman" w:cs="Times New Roman"/>
                <w:i/>
                <w:iCs/>
                <w:sz w:val="22"/>
                <w:szCs w:val="24"/>
              </w:rPr>
              <w:t>Chrebp</w:t>
            </w:r>
            <w:proofErr w:type="spellEnd"/>
            <w:r w:rsidRPr="00987F7D">
              <w:rPr>
                <w:rFonts w:ascii="Times New Roman" w:eastAsia="宋体" w:hAnsi="Times New Roman" w:cs="Times New Roman"/>
                <w:i/>
                <w:iCs/>
                <w:sz w:val="22"/>
                <w:szCs w:val="24"/>
              </w:rPr>
              <w:t>β</w:t>
            </w:r>
          </w:p>
        </w:tc>
        <w:tc>
          <w:tcPr>
            <w:tcW w:w="36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00532A" w14:textId="77777777" w:rsidR="00A01A0F" w:rsidRPr="00987F7D" w:rsidRDefault="00A01A0F" w:rsidP="00C413D4">
            <w:pPr>
              <w:spacing w:before="240" w:after="120"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987F7D">
              <w:rPr>
                <w:rFonts w:ascii="Times New Roman" w:eastAsia="宋体" w:hAnsi="Times New Roman" w:cs="Times New Roman"/>
                <w:sz w:val="22"/>
                <w:szCs w:val="24"/>
              </w:rPr>
              <w:t>AGATGGAGAACCGACGTATCA</w:t>
            </w:r>
          </w:p>
        </w:tc>
        <w:tc>
          <w:tcPr>
            <w:tcW w:w="35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835684" w14:textId="77777777" w:rsidR="00A01A0F" w:rsidRPr="00987F7D" w:rsidRDefault="00A01A0F" w:rsidP="00C413D4">
            <w:pPr>
              <w:spacing w:before="240" w:after="120"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987F7D">
              <w:rPr>
                <w:rFonts w:ascii="Times New Roman" w:eastAsia="宋体" w:hAnsi="Times New Roman" w:cs="Times New Roman"/>
                <w:sz w:val="22"/>
                <w:szCs w:val="24"/>
              </w:rPr>
              <w:t>ACTGAGCGTGCTGACAAGTC</w:t>
            </w:r>
          </w:p>
        </w:tc>
      </w:tr>
      <w:tr w:rsidR="00A01A0F" w:rsidRPr="00987F7D" w14:paraId="1E502F26" w14:textId="77777777" w:rsidTr="00C413D4">
        <w:trPr>
          <w:gridBefore w:val="1"/>
          <w:gridAfter w:val="1"/>
          <w:wBefore w:w="284" w:type="dxa"/>
          <w:wAfter w:w="650" w:type="dxa"/>
          <w:trHeight w:val="57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FC404F" w14:textId="77777777" w:rsidR="00A01A0F" w:rsidRPr="00987F7D" w:rsidRDefault="00A01A0F" w:rsidP="00C413D4">
            <w:pPr>
              <w:spacing w:before="240" w:after="120"/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  <w:szCs w:val="24"/>
              </w:rPr>
            </w:pPr>
            <w:r w:rsidRPr="00987F7D">
              <w:rPr>
                <w:rFonts w:ascii="Times New Roman" w:eastAsia="宋体" w:hAnsi="Times New Roman" w:cs="Times New Roman"/>
                <w:i/>
                <w:iCs/>
                <w:sz w:val="22"/>
                <w:szCs w:val="24"/>
              </w:rPr>
              <w:t>Dio2</w:t>
            </w:r>
          </w:p>
        </w:tc>
        <w:tc>
          <w:tcPr>
            <w:tcW w:w="36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3BCC46" w14:textId="77777777" w:rsidR="00A01A0F" w:rsidRPr="00987F7D" w:rsidRDefault="00A01A0F" w:rsidP="00C413D4">
            <w:pPr>
              <w:spacing w:before="240" w:after="120"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987F7D">
              <w:rPr>
                <w:rFonts w:ascii="Times New Roman" w:eastAsia="宋体" w:hAnsi="Times New Roman" w:cs="Times New Roman"/>
                <w:sz w:val="22"/>
                <w:szCs w:val="24"/>
              </w:rPr>
              <w:t>AATTATGCCTCGGAGAAGACCG</w:t>
            </w:r>
          </w:p>
        </w:tc>
        <w:tc>
          <w:tcPr>
            <w:tcW w:w="35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186E67" w14:textId="77777777" w:rsidR="00A01A0F" w:rsidRPr="00987F7D" w:rsidRDefault="00A01A0F" w:rsidP="00C413D4">
            <w:pPr>
              <w:spacing w:before="240" w:after="120"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987F7D">
              <w:rPr>
                <w:rFonts w:ascii="Times New Roman" w:eastAsia="宋体" w:hAnsi="Times New Roman" w:cs="Times New Roman"/>
                <w:sz w:val="22"/>
                <w:szCs w:val="24"/>
              </w:rPr>
              <w:t>GGCAGTTGCCTAGTGAAAGGT</w:t>
            </w:r>
          </w:p>
        </w:tc>
      </w:tr>
      <w:tr w:rsidR="00A01A0F" w:rsidRPr="00987F7D" w14:paraId="5176A13F" w14:textId="77777777" w:rsidTr="00C413D4">
        <w:trPr>
          <w:gridBefore w:val="1"/>
          <w:gridAfter w:val="1"/>
          <w:wBefore w:w="284" w:type="dxa"/>
          <w:wAfter w:w="650" w:type="dxa"/>
          <w:trHeight w:val="57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2D9475" w14:textId="77777777" w:rsidR="00A01A0F" w:rsidRPr="00987F7D" w:rsidRDefault="00A01A0F" w:rsidP="00C413D4">
            <w:pPr>
              <w:spacing w:before="240" w:after="120"/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  <w:szCs w:val="24"/>
              </w:rPr>
            </w:pPr>
            <w:r w:rsidRPr="00987F7D">
              <w:rPr>
                <w:rFonts w:ascii="Times New Roman" w:eastAsia="宋体" w:hAnsi="Times New Roman" w:cs="Times New Roman"/>
                <w:i/>
                <w:iCs/>
                <w:sz w:val="22"/>
                <w:szCs w:val="24"/>
              </w:rPr>
              <w:t>Atp1a2</w:t>
            </w:r>
          </w:p>
        </w:tc>
        <w:tc>
          <w:tcPr>
            <w:tcW w:w="36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A50334" w14:textId="77777777" w:rsidR="00A01A0F" w:rsidRPr="00987F7D" w:rsidRDefault="00A01A0F" w:rsidP="00C413D4">
            <w:pPr>
              <w:spacing w:before="240" w:after="120"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987F7D">
              <w:rPr>
                <w:rFonts w:ascii="Times New Roman" w:eastAsia="宋体" w:hAnsi="Times New Roman" w:cs="Times New Roman"/>
                <w:sz w:val="22"/>
                <w:szCs w:val="24"/>
              </w:rPr>
              <w:t>CCACCACTGCGGAAAATGG</w:t>
            </w:r>
          </w:p>
        </w:tc>
        <w:tc>
          <w:tcPr>
            <w:tcW w:w="35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78AC4C" w14:textId="77777777" w:rsidR="00A01A0F" w:rsidRPr="00987F7D" w:rsidRDefault="00A01A0F" w:rsidP="00C413D4">
            <w:pPr>
              <w:spacing w:before="240" w:after="120"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987F7D">
              <w:rPr>
                <w:rFonts w:ascii="Times New Roman" w:eastAsia="宋体" w:hAnsi="Times New Roman" w:cs="Times New Roman"/>
                <w:sz w:val="22"/>
                <w:szCs w:val="24"/>
              </w:rPr>
              <w:t>GCCCTTAGACAGATCCACTTGG</w:t>
            </w:r>
          </w:p>
        </w:tc>
      </w:tr>
      <w:tr w:rsidR="00A01A0F" w:rsidRPr="00987F7D" w14:paraId="39CF3E79" w14:textId="77777777" w:rsidTr="00C413D4">
        <w:trPr>
          <w:gridBefore w:val="1"/>
          <w:gridAfter w:val="1"/>
          <w:wBefore w:w="284" w:type="dxa"/>
          <w:wAfter w:w="650" w:type="dxa"/>
          <w:trHeight w:val="57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14CC39" w14:textId="77777777" w:rsidR="00A01A0F" w:rsidRPr="00987F7D" w:rsidRDefault="00A01A0F" w:rsidP="00C413D4">
            <w:pPr>
              <w:spacing w:before="240" w:after="120"/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  <w:szCs w:val="24"/>
              </w:rPr>
            </w:pPr>
            <w:proofErr w:type="spellStart"/>
            <w:r w:rsidRPr="00987F7D">
              <w:rPr>
                <w:rFonts w:ascii="Times New Roman" w:eastAsia="宋体" w:hAnsi="Times New Roman" w:cs="Times New Roman"/>
                <w:i/>
                <w:iCs/>
                <w:sz w:val="22"/>
                <w:szCs w:val="24"/>
              </w:rPr>
              <w:t>Atgl</w:t>
            </w:r>
            <w:proofErr w:type="spellEnd"/>
          </w:p>
        </w:tc>
        <w:tc>
          <w:tcPr>
            <w:tcW w:w="36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EB747B" w14:textId="77777777" w:rsidR="00A01A0F" w:rsidRPr="00987F7D" w:rsidRDefault="00A01A0F" w:rsidP="00C413D4">
            <w:pPr>
              <w:spacing w:before="240" w:after="120"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987F7D">
              <w:rPr>
                <w:rFonts w:ascii="Times New Roman" w:eastAsia="宋体" w:hAnsi="Times New Roman" w:cs="Times New Roman"/>
                <w:sz w:val="22"/>
                <w:szCs w:val="24"/>
              </w:rPr>
              <w:t>AACACCAGCATCCAGTTCAA</w:t>
            </w:r>
          </w:p>
        </w:tc>
        <w:tc>
          <w:tcPr>
            <w:tcW w:w="35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E0815A" w14:textId="77777777" w:rsidR="00A01A0F" w:rsidRPr="00987F7D" w:rsidRDefault="00A01A0F" w:rsidP="00C413D4">
            <w:pPr>
              <w:spacing w:before="240" w:after="120"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987F7D">
              <w:rPr>
                <w:rFonts w:ascii="Times New Roman" w:eastAsia="宋体" w:hAnsi="Times New Roman" w:cs="Times New Roman"/>
                <w:sz w:val="22"/>
                <w:szCs w:val="24"/>
              </w:rPr>
              <w:t>GGTTCAGTAGGCCATTCCTC</w:t>
            </w:r>
          </w:p>
        </w:tc>
      </w:tr>
      <w:tr w:rsidR="00A01A0F" w:rsidRPr="00987F7D" w14:paraId="0594546C" w14:textId="77777777" w:rsidTr="00C413D4">
        <w:trPr>
          <w:gridBefore w:val="1"/>
          <w:wBefore w:w="284" w:type="dxa"/>
          <w:trHeight w:val="300"/>
        </w:trPr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9C8D8F" w14:textId="77777777" w:rsidR="00A01A0F" w:rsidRPr="00987F7D" w:rsidRDefault="00A01A0F" w:rsidP="00C413D4">
            <w:pPr>
              <w:pStyle w:val="af3"/>
              <w:rPr>
                <w:i/>
                <w:iCs/>
              </w:rPr>
            </w:pPr>
            <w:r w:rsidRPr="00987F7D">
              <w:rPr>
                <w:i/>
                <w:iCs/>
              </w:rPr>
              <w:t>Fabp4</w:t>
            </w:r>
          </w:p>
        </w:tc>
        <w:tc>
          <w:tcPr>
            <w:tcW w:w="38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EF8C7A" w14:textId="77777777" w:rsidR="00A01A0F" w:rsidRPr="00987F7D" w:rsidRDefault="00A01A0F" w:rsidP="00C413D4">
            <w:pPr>
              <w:pStyle w:val="af3"/>
            </w:pPr>
            <w:r w:rsidRPr="00987F7D">
              <w:t>ACACCGAGATTTCCTTCAAACTG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ED02E2" w14:textId="77777777" w:rsidR="00A01A0F" w:rsidRPr="00987F7D" w:rsidRDefault="00A01A0F" w:rsidP="00C413D4">
            <w:pPr>
              <w:pStyle w:val="af3"/>
            </w:pPr>
            <w:r w:rsidRPr="00987F7D">
              <w:t>CCATCTAGGGTTATGATGCTCTTCA</w:t>
            </w:r>
          </w:p>
        </w:tc>
      </w:tr>
      <w:tr w:rsidR="00A01A0F" w:rsidRPr="00987F7D" w14:paraId="0371D412" w14:textId="77777777" w:rsidTr="00C413D4">
        <w:trPr>
          <w:gridBefore w:val="1"/>
          <w:wBefore w:w="284" w:type="dxa"/>
          <w:trHeight w:val="278"/>
        </w:trPr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776F2E" w14:textId="77777777" w:rsidR="00A01A0F" w:rsidRPr="00987F7D" w:rsidRDefault="00A01A0F" w:rsidP="00C413D4">
            <w:pPr>
              <w:pStyle w:val="af3"/>
              <w:rPr>
                <w:i/>
                <w:iCs/>
              </w:rPr>
            </w:pPr>
            <w:proofErr w:type="spellStart"/>
            <w:r w:rsidRPr="00987F7D">
              <w:rPr>
                <w:i/>
                <w:iCs/>
              </w:rPr>
              <w:t>Cidea</w:t>
            </w:r>
            <w:proofErr w:type="spellEnd"/>
          </w:p>
        </w:tc>
        <w:tc>
          <w:tcPr>
            <w:tcW w:w="38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F0F72D" w14:textId="77777777" w:rsidR="00A01A0F" w:rsidRPr="00987F7D" w:rsidRDefault="00A01A0F" w:rsidP="00C413D4">
            <w:pPr>
              <w:pStyle w:val="af3"/>
            </w:pPr>
            <w:r w:rsidRPr="00987F7D">
              <w:t>ATCACAACTGGCCTGGTTACG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474D6C" w14:textId="77777777" w:rsidR="00A01A0F" w:rsidRPr="00987F7D" w:rsidRDefault="00A01A0F" w:rsidP="00C413D4">
            <w:pPr>
              <w:pStyle w:val="af3"/>
            </w:pPr>
            <w:r w:rsidRPr="00987F7D">
              <w:t>TACTACCCGGTGTCCATTTCT</w:t>
            </w:r>
          </w:p>
        </w:tc>
      </w:tr>
      <w:tr w:rsidR="00A01A0F" w:rsidRPr="00987F7D" w14:paraId="7D5918A5" w14:textId="77777777" w:rsidTr="00C413D4">
        <w:trPr>
          <w:gridBefore w:val="1"/>
          <w:wBefore w:w="284" w:type="dxa"/>
          <w:trHeight w:val="278"/>
        </w:trPr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E173FB" w14:textId="77777777" w:rsidR="00A01A0F" w:rsidRPr="00987F7D" w:rsidRDefault="00A01A0F" w:rsidP="00C413D4">
            <w:pPr>
              <w:pStyle w:val="af3"/>
              <w:rPr>
                <w:i/>
                <w:iCs/>
              </w:rPr>
            </w:pPr>
            <w:r w:rsidRPr="00987F7D">
              <w:rPr>
                <w:i/>
                <w:iCs/>
              </w:rPr>
              <w:t>Ppargc1α</w:t>
            </w:r>
          </w:p>
        </w:tc>
        <w:tc>
          <w:tcPr>
            <w:tcW w:w="38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2B3BED" w14:textId="77777777" w:rsidR="00A01A0F" w:rsidRPr="00987F7D" w:rsidRDefault="00A01A0F" w:rsidP="00C413D4">
            <w:pPr>
              <w:pStyle w:val="af3"/>
            </w:pPr>
            <w:r w:rsidRPr="00987F7D">
              <w:t>GATTGAAGTGGTGTAGCGAC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A6C179" w14:textId="77777777" w:rsidR="00A01A0F" w:rsidRPr="00987F7D" w:rsidRDefault="00A01A0F" w:rsidP="00C413D4">
            <w:pPr>
              <w:pStyle w:val="af3"/>
            </w:pPr>
            <w:r w:rsidRPr="00987F7D">
              <w:t>GTCGCTACACCACTTCAATC</w:t>
            </w:r>
          </w:p>
        </w:tc>
      </w:tr>
      <w:tr w:rsidR="00A01A0F" w:rsidRPr="00987F7D" w14:paraId="6149F281" w14:textId="77777777" w:rsidTr="00C413D4">
        <w:trPr>
          <w:trHeight w:val="278"/>
        </w:trPr>
        <w:tc>
          <w:tcPr>
            <w:tcW w:w="140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135C0A" w14:textId="77777777" w:rsidR="00A01A0F" w:rsidRPr="00987F7D" w:rsidRDefault="00A01A0F" w:rsidP="00C413D4">
            <w:pPr>
              <w:pStyle w:val="af3"/>
              <w:rPr>
                <w:i/>
                <w:iCs/>
              </w:rPr>
            </w:pPr>
            <w:proofErr w:type="spellStart"/>
            <w:r w:rsidRPr="00987F7D">
              <w:rPr>
                <w:i/>
                <w:iCs/>
              </w:rPr>
              <w:t>Pparg</w:t>
            </w:r>
            <w:proofErr w:type="spellEnd"/>
          </w:p>
        </w:tc>
        <w:tc>
          <w:tcPr>
            <w:tcW w:w="38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BECD44" w14:textId="77777777" w:rsidR="00A01A0F" w:rsidRPr="00987F7D" w:rsidRDefault="00A01A0F" w:rsidP="00C413D4">
            <w:pPr>
              <w:pStyle w:val="af3"/>
            </w:pPr>
            <w:r w:rsidRPr="00987F7D">
              <w:t>TCAGCTCTGTGGACCTCTCC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D5772D" w14:textId="77777777" w:rsidR="00A01A0F" w:rsidRPr="00987F7D" w:rsidRDefault="00A01A0F" w:rsidP="00C413D4">
            <w:pPr>
              <w:pStyle w:val="af3"/>
            </w:pPr>
            <w:r w:rsidRPr="00987F7D">
              <w:t>ACCCTTGCATCCTTCACAAG</w:t>
            </w:r>
          </w:p>
        </w:tc>
      </w:tr>
      <w:tr w:rsidR="00A01A0F" w:rsidRPr="00987F7D" w14:paraId="12349100" w14:textId="77777777" w:rsidTr="00C413D4">
        <w:trPr>
          <w:gridBefore w:val="1"/>
          <w:wBefore w:w="284" w:type="dxa"/>
          <w:trHeight w:val="278"/>
        </w:trPr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E9340C" w14:textId="77777777" w:rsidR="00A01A0F" w:rsidRPr="00987F7D" w:rsidRDefault="00A01A0F" w:rsidP="00C413D4">
            <w:pPr>
              <w:pStyle w:val="af3"/>
              <w:rPr>
                <w:i/>
                <w:iCs/>
              </w:rPr>
            </w:pPr>
            <w:r w:rsidRPr="00987F7D">
              <w:rPr>
                <w:i/>
                <w:iCs/>
              </w:rPr>
              <w:lastRenderedPageBreak/>
              <w:t>Adrb3</w:t>
            </w:r>
          </w:p>
        </w:tc>
        <w:tc>
          <w:tcPr>
            <w:tcW w:w="38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7EB3DC" w14:textId="77777777" w:rsidR="00A01A0F" w:rsidRPr="00987F7D" w:rsidRDefault="00A01A0F" w:rsidP="00C413D4">
            <w:pPr>
              <w:pStyle w:val="af3"/>
            </w:pPr>
            <w:r w:rsidRPr="00987F7D">
              <w:t>GGCCCTCTCTAGTTCCCAG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C6D05F" w14:textId="77777777" w:rsidR="00A01A0F" w:rsidRPr="00987F7D" w:rsidRDefault="00A01A0F" w:rsidP="00C413D4">
            <w:pPr>
              <w:pStyle w:val="af3"/>
            </w:pPr>
            <w:r w:rsidRPr="00987F7D">
              <w:t>TAGCCATCAAACCTGTTGAGC</w:t>
            </w:r>
          </w:p>
        </w:tc>
      </w:tr>
      <w:tr w:rsidR="00A01A0F" w:rsidRPr="00987F7D" w14:paraId="336E9003" w14:textId="77777777" w:rsidTr="00C413D4">
        <w:trPr>
          <w:gridBefore w:val="1"/>
          <w:wBefore w:w="284" w:type="dxa"/>
          <w:trHeight w:val="278"/>
        </w:trPr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AB613B" w14:textId="77777777" w:rsidR="00A01A0F" w:rsidRPr="00987F7D" w:rsidRDefault="00A01A0F" w:rsidP="00C413D4">
            <w:pPr>
              <w:pStyle w:val="af3"/>
              <w:rPr>
                <w:i/>
                <w:iCs/>
              </w:rPr>
            </w:pPr>
            <w:r w:rsidRPr="00987F7D">
              <w:rPr>
                <w:i/>
                <w:iCs/>
              </w:rPr>
              <w:t>Prdm16</w:t>
            </w:r>
          </w:p>
        </w:tc>
        <w:tc>
          <w:tcPr>
            <w:tcW w:w="38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BDB8B4" w14:textId="77777777" w:rsidR="00A01A0F" w:rsidRPr="00987F7D" w:rsidRDefault="00A01A0F" w:rsidP="00C413D4">
            <w:pPr>
              <w:pStyle w:val="af3"/>
            </w:pPr>
            <w:r w:rsidRPr="00987F7D">
              <w:t>CAGCACGGTGAAGCCATTC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638191" w14:textId="77777777" w:rsidR="00A01A0F" w:rsidRPr="00987F7D" w:rsidRDefault="00A01A0F" w:rsidP="00C413D4">
            <w:pPr>
              <w:pStyle w:val="af3"/>
            </w:pPr>
            <w:r w:rsidRPr="00987F7D">
              <w:t>GCGTGCATCCGCTTGTG</w:t>
            </w:r>
          </w:p>
        </w:tc>
      </w:tr>
      <w:tr w:rsidR="00A01A0F" w:rsidRPr="00987F7D" w14:paraId="6FFA1F0C" w14:textId="77777777" w:rsidTr="00C413D4">
        <w:trPr>
          <w:gridBefore w:val="1"/>
          <w:wBefore w:w="284" w:type="dxa"/>
          <w:trHeight w:val="278"/>
        </w:trPr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979224" w14:textId="77777777" w:rsidR="00A01A0F" w:rsidRPr="00987F7D" w:rsidRDefault="00A01A0F" w:rsidP="00C413D4">
            <w:pPr>
              <w:pStyle w:val="af3"/>
              <w:rPr>
                <w:i/>
                <w:iCs/>
              </w:rPr>
            </w:pPr>
            <w:r w:rsidRPr="00987F7D">
              <w:rPr>
                <w:i/>
                <w:iCs/>
              </w:rPr>
              <w:t>Il4</w:t>
            </w:r>
          </w:p>
        </w:tc>
        <w:tc>
          <w:tcPr>
            <w:tcW w:w="38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CE3AC1" w14:textId="77777777" w:rsidR="00A01A0F" w:rsidRPr="00987F7D" w:rsidRDefault="00A01A0F" w:rsidP="00C413D4">
            <w:pPr>
              <w:pStyle w:val="af3"/>
            </w:pPr>
            <w:r w:rsidRPr="00987F7D">
              <w:t>GGTCTCAACCCCCAGCTAGT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B0E97B" w14:textId="77777777" w:rsidR="00A01A0F" w:rsidRPr="00987F7D" w:rsidRDefault="00A01A0F" w:rsidP="00C413D4">
            <w:pPr>
              <w:pStyle w:val="af3"/>
            </w:pPr>
            <w:r w:rsidRPr="00987F7D">
              <w:t>GCCGATGATCTCTCTCAAGTGAT</w:t>
            </w:r>
          </w:p>
        </w:tc>
      </w:tr>
      <w:tr w:rsidR="00A01A0F" w:rsidRPr="00987F7D" w14:paraId="2942A3E5" w14:textId="77777777" w:rsidTr="00C413D4">
        <w:trPr>
          <w:gridBefore w:val="1"/>
          <w:wBefore w:w="284" w:type="dxa"/>
          <w:trHeight w:val="278"/>
        </w:trPr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8609DD" w14:textId="77777777" w:rsidR="00A01A0F" w:rsidRPr="00987F7D" w:rsidRDefault="00A01A0F" w:rsidP="00C413D4">
            <w:pPr>
              <w:pStyle w:val="af3"/>
              <w:rPr>
                <w:i/>
                <w:iCs/>
              </w:rPr>
            </w:pPr>
            <w:r w:rsidRPr="00987F7D">
              <w:rPr>
                <w:i/>
                <w:iCs/>
              </w:rPr>
              <w:t>Ucp1</w:t>
            </w:r>
          </w:p>
        </w:tc>
        <w:tc>
          <w:tcPr>
            <w:tcW w:w="38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3562E3" w14:textId="77777777" w:rsidR="00A01A0F" w:rsidRPr="00987F7D" w:rsidRDefault="00A01A0F" w:rsidP="00C413D4">
            <w:pPr>
              <w:pStyle w:val="af3"/>
            </w:pPr>
            <w:r w:rsidRPr="00987F7D">
              <w:t>CACCTTCCCGCTGGACACT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1F851E" w14:textId="77777777" w:rsidR="00A01A0F" w:rsidRPr="00987F7D" w:rsidRDefault="00A01A0F" w:rsidP="00C413D4">
            <w:pPr>
              <w:pStyle w:val="af3"/>
            </w:pPr>
            <w:r w:rsidRPr="00987F7D">
              <w:t>CCCTAGGACACCTTTATACCTAATGG</w:t>
            </w:r>
          </w:p>
        </w:tc>
      </w:tr>
      <w:tr w:rsidR="00A01A0F" w:rsidRPr="00987F7D" w14:paraId="6B2D2E16" w14:textId="77777777" w:rsidTr="00C413D4">
        <w:trPr>
          <w:gridBefore w:val="1"/>
          <w:wBefore w:w="284" w:type="dxa"/>
          <w:trHeight w:val="278"/>
        </w:trPr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96536B" w14:textId="77777777" w:rsidR="00A01A0F" w:rsidRPr="00987F7D" w:rsidRDefault="00A01A0F" w:rsidP="00C413D4">
            <w:pPr>
              <w:pStyle w:val="af3"/>
              <w:rPr>
                <w:i/>
                <w:iCs/>
              </w:rPr>
            </w:pPr>
            <w:r w:rsidRPr="00987F7D">
              <w:rPr>
                <w:i/>
                <w:iCs/>
              </w:rPr>
              <w:t>Il23a</w:t>
            </w:r>
          </w:p>
        </w:tc>
        <w:tc>
          <w:tcPr>
            <w:tcW w:w="38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0B17CC" w14:textId="77777777" w:rsidR="00A01A0F" w:rsidRPr="00987F7D" w:rsidRDefault="00A01A0F" w:rsidP="00C413D4">
            <w:pPr>
              <w:pStyle w:val="af3"/>
            </w:pPr>
            <w:r w:rsidRPr="00987F7D">
              <w:t>ATGCTGGATTGCAGAGCAGTA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9CC48C" w14:textId="77777777" w:rsidR="00A01A0F" w:rsidRPr="00987F7D" w:rsidRDefault="00A01A0F" w:rsidP="00C413D4">
            <w:pPr>
              <w:pStyle w:val="af3"/>
            </w:pPr>
            <w:r w:rsidRPr="00987F7D">
              <w:t>ACGGGGCACATTATTTTTAGTCT</w:t>
            </w:r>
          </w:p>
        </w:tc>
      </w:tr>
      <w:tr w:rsidR="00A01A0F" w:rsidRPr="00987F7D" w14:paraId="56DB4542" w14:textId="77777777" w:rsidTr="00C413D4">
        <w:trPr>
          <w:gridBefore w:val="1"/>
          <w:wBefore w:w="284" w:type="dxa"/>
          <w:trHeight w:val="278"/>
        </w:trPr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4DEC51" w14:textId="77777777" w:rsidR="00A01A0F" w:rsidRPr="00987F7D" w:rsidRDefault="00A01A0F" w:rsidP="00C413D4">
            <w:pPr>
              <w:pStyle w:val="af3"/>
              <w:rPr>
                <w:i/>
                <w:iCs/>
              </w:rPr>
            </w:pPr>
            <w:proofErr w:type="spellStart"/>
            <w:r w:rsidRPr="00987F7D">
              <w:rPr>
                <w:i/>
                <w:iCs/>
              </w:rPr>
              <w:t>Tnf</w:t>
            </w:r>
            <w:proofErr w:type="spellEnd"/>
          </w:p>
        </w:tc>
        <w:tc>
          <w:tcPr>
            <w:tcW w:w="38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6FAFAD" w14:textId="77777777" w:rsidR="00A01A0F" w:rsidRPr="00987F7D" w:rsidRDefault="00A01A0F" w:rsidP="00C413D4">
            <w:pPr>
              <w:pStyle w:val="af3"/>
            </w:pPr>
            <w:r w:rsidRPr="00987F7D">
              <w:t>CGTCGTAGCAAACCACCAAG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B347ED" w14:textId="77777777" w:rsidR="00A01A0F" w:rsidRPr="00987F7D" w:rsidRDefault="00A01A0F" w:rsidP="00C413D4">
            <w:pPr>
              <w:pStyle w:val="af3"/>
            </w:pPr>
            <w:r w:rsidRPr="00987F7D">
              <w:t>GAGATAGCAAATCGGCTGACG</w:t>
            </w:r>
          </w:p>
        </w:tc>
      </w:tr>
      <w:tr w:rsidR="00A01A0F" w:rsidRPr="00987F7D" w14:paraId="6910BD32" w14:textId="77777777" w:rsidTr="00C413D4">
        <w:trPr>
          <w:gridBefore w:val="1"/>
          <w:wBefore w:w="284" w:type="dxa"/>
          <w:trHeight w:val="278"/>
        </w:trPr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FCE00D" w14:textId="77777777" w:rsidR="00A01A0F" w:rsidRPr="00987F7D" w:rsidRDefault="00A01A0F" w:rsidP="00C413D4">
            <w:pPr>
              <w:pStyle w:val="af3"/>
              <w:rPr>
                <w:i/>
                <w:iCs/>
              </w:rPr>
            </w:pPr>
            <w:r w:rsidRPr="00987F7D">
              <w:rPr>
                <w:i/>
                <w:iCs/>
              </w:rPr>
              <w:t>Adrb2</w:t>
            </w:r>
          </w:p>
        </w:tc>
        <w:tc>
          <w:tcPr>
            <w:tcW w:w="38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642C1BDA" w14:textId="77777777" w:rsidR="00A01A0F" w:rsidRPr="00987F7D" w:rsidRDefault="00A01A0F" w:rsidP="00C413D4">
            <w:pPr>
              <w:widowControl/>
              <w:rPr>
                <w:rFonts w:ascii="Times New Roman" w:eastAsia="宋体" w:hAnsi="Times New Roman" w:cs="Times New Roman"/>
                <w:sz w:val="22"/>
                <w:szCs w:val="24"/>
              </w:rPr>
            </w:pPr>
          </w:p>
          <w:p w14:paraId="0B355ED4" w14:textId="77777777" w:rsidR="00A01A0F" w:rsidRPr="00987F7D" w:rsidRDefault="00A01A0F" w:rsidP="00C413D4">
            <w:pPr>
              <w:widowControl/>
              <w:ind w:firstLine="330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987F7D">
              <w:rPr>
                <w:rFonts w:ascii="Times New Roman" w:eastAsia="宋体" w:hAnsi="Times New Roman" w:cs="Times New Roman"/>
                <w:sz w:val="22"/>
                <w:szCs w:val="24"/>
              </w:rPr>
              <w:t>GGGAACGACAGCGACTTCTT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839C52" w14:textId="77777777" w:rsidR="00A01A0F" w:rsidRPr="00987F7D" w:rsidRDefault="00A01A0F" w:rsidP="00C413D4">
            <w:pPr>
              <w:pStyle w:val="af3"/>
            </w:pPr>
            <w:r w:rsidRPr="00987F7D">
              <w:t>GCCAGGACGATAACCGACAT</w:t>
            </w:r>
          </w:p>
        </w:tc>
      </w:tr>
      <w:tr w:rsidR="00A01A0F" w:rsidRPr="00987F7D" w14:paraId="28A8A35E" w14:textId="77777777" w:rsidTr="00C413D4">
        <w:trPr>
          <w:gridBefore w:val="1"/>
          <w:wBefore w:w="284" w:type="dxa"/>
          <w:trHeight w:val="278"/>
        </w:trPr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3704F9" w14:textId="77777777" w:rsidR="00A01A0F" w:rsidRPr="00987F7D" w:rsidRDefault="00A01A0F" w:rsidP="00C413D4">
            <w:pPr>
              <w:pStyle w:val="af3"/>
              <w:rPr>
                <w:i/>
                <w:iCs/>
              </w:rPr>
            </w:pPr>
            <w:r w:rsidRPr="00987F7D">
              <w:rPr>
                <w:i/>
                <w:iCs/>
              </w:rPr>
              <w:t>Fgfr2</w:t>
            </w:r>
          </w:p>
        </w:tc>
        <w:tc>
          <w:tcPr>
            <w:tcW w:w="38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C6AE2E" w14:textId="77777777" w:rsidR="00A01A0F" w:rsidRPr="00987F7D" w:rsidRDefault="00A01A0F" w:rsidP="00C413D4">
            <w:pPr>
              <w:pStyle w:val="af3"/>
            </w:pPr>
            <w:r w:rsidRPr="00987F7D">
              <w:t>CCTCGATGTCGTTGAACGGTC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14FFDE" w14:textId="77777777" w:rsidR="00A01A0F" w:rsidRPr="00987F7D" w:rsidRDefault="00A01A0F" w:rsidP="00C413D4">
            <w:pPr>
              <w:pStyle w:val="af3"/>
            </w:pPr>
            <w:r w:rsidRPr="00987F7D">
              <w:t>CAGCATCCATCTCCGTCACA</w:t>
            </w:r>
          </w:p>
        </w:tc>
      </w:tr>
      <w:tr w:rsidR="00A01A0F" w:rsidRPr="00987F7D" w14:paraId="75815E8F" w14:textId="77777777" w:rsidTr="00C413D4">
        <w:trPr>
          <w:gridBefore w:val="1"/>
          <w:wBefore w:w="284" w:type="dxa"/>
          <w:trHeight w:val="278"/>
        </w:trPr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901E12" w14:textId="77777777" w:rsidR="00A01A0F" w:rsidRPr="00987F7D" w:rsidRDefault="00A01A0F" w:rsidP="00C413D4">
            <w:pPr>
              <w:pStyle w:val="af3"/>
              <w:rPr>
                <w:i/>
                <w:iCs/>
              </w:rPr>
            </w:pPr>
            <w:r w:rsidRPr="00987F7D">
              <w:rPr>
                <w:i/>
                <w:iCs/>
              </w:rPr>
              <w:t>Cd47</w:t>
            </w:r>
          </w:p>
        </w:tc>
        <w:tc>
          <w:tcPr>
            <w:tcW w:w="38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DE78F8" w14:textId="77777777" w:rsidR="00A01A0F" w:rsidRPr="00987F7D" w:rsidRDefault="00A01A0F" w:rsidP="00C413D4">
            <w:pPr>
              <w:pStyle w:val="af3"/>
            </w:pPr>
            <w:r w:rsidRPr="00987F7D">
              <w:t>TGGTGGGAAACTACACTTGCG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D3B988" w14:textId="77777777" w:rsidR="00A01A0F" w:rsidRPr="00987F7D" w:rsidRDefault="00A01A0F" w:rsidP="00C413D4">
            <w:pPr>
              <w:pStyle w:val="af3"/>
            </w:pPr>
            <w:r w:rsidRPr="00987F7D">
              <w:t>CGTGCGGTTTTTCAGCTCTAT</w:t>
            </w:r>
          </w:p>
        </w:tc>
      </w:tr>
      <w:tr w:rsidR="00A01A0F" w:rsidRPr="00987F7D" w14:paraId="72D373C6" w14:textId="77777777" w:rsidTr="00C413D4">
        <w:trPr>
          <w:gridBefore w:val="1"/>
          <w:wBefore w:w="284" w:type="dxa"/>
          <w:trHeight w:val="278"/>
        </w:trPr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159113" w14:textId="77777777" w:rsidR="00A01A0F" w:rsidRPr="00987F7D" w:rsidRDefault="00A01A0F" w:rsidP="00C413D4">
            <w:pPr>
              <w:pStyle w:val="af3"/>
              <w:rPr>
                <w:i/>
                <w:iCs/>
              </w:rPr>
            </w:pPr>
            <w:r w:rsidRPr="00987F7D">
              <w:rPr>
                <w:i/>
                <w:iCs/>
              </w:rPr>
              <w:t>Cd274</w:t>
            </w:r>
          </w:p>
        </w:tc>
        <w:tc>
          <w:tcPr>
            <w:tcW w:w="38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6B934A" w14:textId="77777777" w:rsidR="00A01A0F" w:rsidRPr="00987F7D" w:rsidRDefault="00A01A0F" w:rsidP="00C413D4">
            <w:pPr>
              <w:pStyle w:val="af3"/>
            </w:pPr>
            <w:r w:rsidRPr="00987F7D">
              <w:t>GCTCCAAAGGACTTGTACGTG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FE74CC" w14:textId="77777777" w:rsidR="00A01A0F" w:rsidRPr="00987F7D" w:rsidRDefault="00A01A0F" w:rsidP="00C413D4">
            <w:pPr>
              <w:pStyle w:val="af3"/>
            </w:pPr>
            <w:r w:rsidRPr="00987F7D">
              <w:t>TGATCTGAAGGGCAGCATTTC</w:t>
            </w:r>
          </w:p>
        </w:tc>
      </w:tr>
      <w:tr w:rsidR="00A01A0F" w:rsidRPr="00987F7D" w14:paraId="5E281A1F" w14:textId="77777777" w:rsidTr="00C413D4">
        <w:trPr>
          <w:gridBefore w:val="1"/>
          <w:wBefore w:w="284" w:type="dxa"/>
          <w:trHeight w:val="278"/>
        </w:trPr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0D5F94" w14:textId="77777777" w:rsidR="00A01A0F" w:rsidRPr="00987F7D" w:rsidRDefault="00A01A0F" w:rsidP="00C413D4">
            <w:pPr>
              <w:pStyle w:val="af3"/>
              <w:rPr>
                <w:i/>
                <w:iCs/>
              </w:rPr>
            </w:pPr>
            <w:r w:rsidRPr="00987F7D">
              <w:rPr>
                <w:i/>
                <w:iCs/>
              </w:rPr>
              <w:t>Slc7a1</w:t>
            </w:r>
          </w:p>
        </w:tc>
        <w:tc>
          <w:tcPr>
            <w:tcW w:w="38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1872ED" w14:textId="77777777" w:rsidR="00A01A0F" w:rsidRPr="00987F7D" w:rsidRDefault="00A01A0F" w:rsidP="00C413D4">
            <w:pPr>
              <w:pStyle w:val="af3"/>
            </w:pPr>
            <w:r w:rsidRPr="00987F7D">
              <w:t>CTGCCTCAACACCTATGACCT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FDD6DA" w14:textId="77777777" w:rsidR="00A01A0F" w:rsidRPr="00987F7D" w:rsidRDefault="00A01A0F" w:rsidP="00C413D4">
            <w:pPr>
              <w:pStyle w:val="af3"/>
            </w:pPr>
            <w:r w:rsidRPr="00987F7D">
              <w:t>GAGAGCAGCAATCAAGAAGGAG</w:t>
            </w:r>
          </w:p>
        </w:tc>
      </w:tr>
      <w:tr w:rsidR="00A01A0F" w:rsidRPr="00987F7D" w14:paraId="4CC050B9" w14:textId="77777777" w:rsidTr="00C413D4">
        <w:trPr>
          <w:gridBefore w:val="1"/>
          <w:wBefore w:w="284" w:type="dxa"/>
          <w:trHeight w:val="278"/>
        </w:trPr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7F088E" w14:textId="77777777" w:rsidR="00A01A0F" w:rsidRPr="00987F7D" w:rsidRDefault="00A01A0F" w:rsidP="00C413D4">
            <w:pPr>
              <w:pStyle w:val="af3"/>
              <w:rPr>
                <w:i/>
                <w:iCs/>
              </w:rPr>
            </w:pPr>
            <w:r w:rsidRPr="00987F7D">
              <w:rPr>
                <w:i/>
                <w:iCs/>
              </w:rPr>
              <w:t>Ide</w:t>
            </w:r>
          </w:p>
        </w:tc>
        <w:tc>
          <w:tcPr>
            <w:tcW w:w="38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77FBA3" w14:textId="77777777" w:rsidR="00A01A0F" w:rsidRPr="00987F7D" w:rsidRDefault="00A01A0F" w:rsidP="00C413D4">
            <w:pPr>
              <w:pStyle w:val="af3"/>
            </w:pPr>
            <w:r w:rsidRPr="00987F7D">
              <w:t>AATCCGGCCATCCAGAGAATA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FD8411" w14:textId="77777777" w:rsidR="00A01A0F" w:rsidRPr="00987F7D" w:rsidRDefault="00A01A0F" w:rsidP="00C413D4">
            <w:pPr>
              <w:pStyle w:val="af3"/>
            </w:pPr>
            <w:r w:rsidRPr="00987F7D">
              <w:t>GGGTCTGACAGTGAACCTATGT</w:t>
            </w:r>
          </w:p>
        </w:tc>
      </w:tr>
      <w:tr w:rsidR="00A01A0F" w:rsidRPr="00987F7D" w14:paraId="1A2D1636" w14:textId="77777777" w:rsidTr="00C413D4">
        <w:trPr>
          <w:gridBefore w:val="1"/>
          <w:wBefore w:w="284" w:type="dxa"/>
          <w:trHeight w:val="278"/>
        </w:trPr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E5AD2A" w14:textId="77777777" w:rsidR="00A01A0F" w:rsidRPr="00987F7D" w:rsidRDefault="00A01A0F" w:rsidP="00C413D4">
            <w:pPr>
              <w:pStyle w:val="af3"/>
              <w:rPr>
                <w:i/>
                <w:iCs/>
              </w:rPr>
            </w:pPr>
            <w:r w:rsidRPr="00987F7D">
              <w:rPr>
                <w:i/>
                <w:iCs/>
              </w:rPr>
              <w:t>Cd74</w:t>
            </w:r>
          </w:p>
        </w:tc>
        <w:tc>
          <w:tcPr>
            <w:tcW w:w="38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30E392" w14:textId="77777777" w:rsidR="00A01A0F" w:rsidRPr="00987F7D" w:rsidRDefault="00A01A0F" w:rsidP="00C413D4">
            <w:pPr>
              <w:pStyle w:val="af3"/>
            </w:pPr>
            <w:r w:rsidRPr="00987F7D">
              <w:t>AGTGCGACGAGAACGGTAAC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974489" w14:textId="77777777" w:rsidR="00A01A0F" w:rsidRPr="00987F7D" w:rsidRDefault="00A01A0F" w:rsidP="00C413D4">
            <w:pPr>
              <w:pStyle w:val="af3"/>
            </w:pPr>
            <w:r w:rsidRPr="00987F7D">
              <w:t>CGTTGGGGAACACACACCA</w:t>
            </w:r>
          </w:p>
        </w:tc>
      </w:tr>
      <w:tr w:rsidR="00A01A0F" w:rsidRPr="00987F7D" w14:paraId="795B7202" w14:textId="77777777" w:rsidTr="00C413D4">
        <w:trPr>
          <w:gridBefore w:val="1"/>
          <w:wBefore w:w="284" w:type="dxa"/>
          <w:trHeight w:val="278"/>
        </w:trPr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B9D24F" w14:textId="77777777" w:rsidR="00A01A0F" w:rsidRPr="00987F7D" w:rsidRDefault="00A01A0F" w:rsidP="00C413D4">
            <w:pPr>
              <w:pStyle w:val="af3"/>
              <w:rPr>
                <w:i/>
                <w:iCs/>
              </w:rPr>
            </w:pPr>
            <w:r w:rsidRPr="00987F7D">
              <w:rPr>
                <w:i/>
                <w:iCs/>
              </w:rPr>
              <w:t>Cd44</w:t>
            </w:r>
          </w:p>
        </w:tc>
        <w:tc>
          <w:tcPr>
            <w:tcW w:w="38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C5FF7C" w14:textId="77777777" w:rsidR="00A01A0F" w:rsidRPr="00987F7D" w:rsidRDefault="00A01A0F" w:rsidP="00C413D4">
            <w:pPr>
              <w:pStyle w:val="af3"/>
            </w:pPr>
            <w:r w:rsidRPr="00987F7D">
              <w:t>TCGATTTGAATGTAACCTGCCG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E70945" w14:textId="77777777" w:rsidR="00A01A0F" w:rsidRPr="00987F7D" w:rsidRDefault="00A01A0F" w:rsidP="00C413D4">
            <w:pPr>
              <w:pStyle w:val="af3"/>
            </w:pPr>
            <w:r w:rsidRPr="00987F7D">
              <w:t>CAGTCCGGGAGATACTGTAGC</w:t>
            </w:r>
          </w:p>
        </w:tc>
      </w:tr>
      <w:tr w:rsidR="00A01A0F" w:rsidRPr="00987F7D" w14:paraId="7550FDB2" w14:textId="77777777" w:rsidTr="00C413D4">
        <w:trPr>
          <w:gridBefore w:val="1"/>
          <w:wBefore w:w="284" w:type="dxa"/>
          <w:trHeight w:val="278"/>
        </w:trPr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319DAE" w14:textId="77777777" w:rsidR="00A01A0F" w:rsidRPr="00987F7D" w:rsidRDefault="00A01A0F" w:rsidP="00C413D4">
            <w:pPr>
              <w:pStyle w:val="af3"/>
              <w:rPr>
                <w:i/>
                <w:iCs/>
              </w:rPr>
            </w:pPr>
            <w:r w:rsidRPr="00987F7D">
              <w:rPr>
                <w:i/>
                <w:iCs/>
              </w:rPr>
              <w:t>Ccl4</w:t>
            </w:r>
          </w:p>
        </w:tc>
        <w:tc>
          <w:tcPr>
            <w:tcW w:w="38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7AE5DE" w14:textId="77777777" w:rsidR="00A01A0F" w:rsidRPr="00987F7D" w:rsidRDefault="00A01A0F" w:rsidP="00C413D4">
            <w:pPr>
              <w:pStyle w:val="af3"/>
            </w:pPr>
            <w:r w:rsidRPr="00987F7D">
              <w:t>TTCCTGCTGTTTCTCTTACACCT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D13E55" w14:textId="77777777" w:rsidR="00A01A0F" w:rsidRPr="00987F7D" w:rsidRDefault="00A01A0F" w:rsidP="00C413D4">
            <w:pPr>
              <w:pStyle w:val="af3"/>
            </w:pPr>
            <w:r w:rsidRPr="00987F7D">
              <w:t>CTGTCTGCCTCTTTTGGTCAG</w:t>
            </w:r>
          </w:p>
        </w:tc>
      </w:tr>
      <w:tr w:rsidR="00A01A0F" w:rsidRPr="00987F7D" w14:paraId="04FE7E28" w14:textId="77777777" w:rsidTr="00C413D4">
        <w:trPr>
          <w:gridBefore w:val="1"/>
          <w:wBefore w:w="284" w:type="dxa"/>
          <w:trHeight w:val="278"/>
        </w:trPr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21860F" w14:textId="77777777" w:rsidR="00A01A0F" w:rsidRPr="00987F7D" w:rsidRDefault="00A01A0F" w:rsidP="00C413D4">
            <w:pPr>
              <w:pStyle w:val="af3"/>
              <w:rPr>
                <w:i/>
                <w:iCs/>
              </w:rPr>
            </w:pPr>
            <w:r w:rsidRPr="00987F7D">
              <w:rPr>
                <w:i/>
                <w:iCs/>
              </w:rPr>
              <w:t>Il1b</w:t>
            </w:r>
          </w:p>
        </w:tc>
        <w:tc>
          <w:tcPr>
            <w:tcW w:w="38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20B29D" w14:textId="77777777" w:rsidR="00A01A0F" w:rsidRPr="00987F7D" w:rsidRDefault="00A01A0F" w:rsidP="00C413D4">
            <w:pPr>
              <w:pStyle w:val="af3"/>
            </w:pPr>
            <w:r w:rsidRPr="00987F7D">
              <w:t>GCAACTGTTCCTGAACTCAACT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70D73F" w14:textId="77777777" w:rsidR="00A01A0F" w:rsidRPr="00987F7D" w:rsidRDefault="00A01A0F" w:rsidP="00C413D4">
            <w:pPr>
              <w:pStyle w:val="af3"/>
            </w:pPr>
            <w:r w:rsidRPr="00987F7D">
              <w:t>ATCTTTTGGGGTCCGTCAACT</w:t>
            </w:r>
          </w:p>
        </w:tc>
      </w:tr>
      <w:tr w:rsidR="00A01A0F" w:rsidRPr="00987F7D" w14:paraId="0751C40C" w14:textId="77777777" w:rsidTr="00C413D4">
        <w:trPr>
          <w:gridBefore w:val="1"/>
          <w:wBefore w:w="284" w:type="dxa"/>
          <w:trHeight w:val="278"/>
        </w:trPr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3A7828" w14:textId="77777777" w:rsidR="00A01A0F" w:rsidRPr="00987F7D" w:rsidRDefault="00A01A0F" w:rsidP="00C413D4">
            <w:pPr>
              <w:pStyle w:val="af3"/>
              <w:rPr>
                <w:i/>
                <w:iCs/>
              </w:rPr>
            </w:pPr>
            <w:r w:rsidRPr="00987F7D">
              <w:rPr>
                <w:i/>
                <w:iCs/>
              </w:rPr>
              <w:t>Ccl3</w:t>
            </w:r>
          </w:p>
        </w:tc>
        <w:tc>
          <w:tcPr>
            <w:tcW w:w="38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207625" w14:textId="77777777" w:rsidR="00A01A0F" w:rsidRPr="00987F7D" w:rsidRDefault="00A01A0F" w:rsidP="00C413D4">
            <w:pPr>
              <w:pStyle w:val="af3"/>
            </w:pPr>
            <w:r w:rsidRPr="00987F7D">
              <w:t>TTCTCTGTACCATGACACTCTGC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611439" w14:textId="77777777" w:rsidR="00A01A0F" w:rsidRPr="00987F7D" w:rsidRDefault="00A01A0F" w:rsidP="00C413D4">
            <w:pPr>
              <w:pStyle w:val="af3"/>
            </w:pPr>
            <w:r w:rsidRPr="00987F7D">
              <w:t>CGTGGAATCTTCCGGCTGTAG</w:t>
            </w:r>
          </w:p>
        </w:tc>
      </w:tr>
      <w:tr w:rsidR="00A01A0F" w:rsidRPr="00987F7D" w14:paraId="6CE3FD7D" w14:textId="77777777" w:rsidTr="00C413D4">
        <w:trPr>
          <w:gridBefore w:val="1"/>
          <w:wBefore w:w="284" w:type="dxa"/>
          <w:trHeight w:val="278"/>
        </w:trPr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DAC511" w14:textId="77777777" w:rsidR="00A01A0F" w:rsidRPr="00987F7D" w:rsidRDefault="00A01A0F" w:rsidP="00C413D4">
            <w:pPr>
              <w:pStyle w:val="af3"/>
              <w:rPr>
                <w:i/>
                <w:iCs/>
              </w:rPr>
            </w:pPr>
            <w:r w:rsidRPr="00987F7D">
              <w:rPr>
                <w:i/>
                <w:iCs/>
              </w:rPr>
              <w:t>Gata3</w:t>
            </w:r>
          </w:p>
        </w:tc>
        <w:tc>
          <w:tcPr>
            <w:tcW w:w="38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C70CAB" w14:textId="77777777" w:rsidR="00A01A0F" w:rsidRPr="00987F7D" w:rsidRDefault="00A01A0F" w:rsidP="00C413D4">
            <w:pPr>
              <w:pStyle w:val="af3"/>
            </w:pPr>
            <w:r w:rsidRPr="00987F7D">
              <w:t>CTCGGCCATTCGTACATGGAA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3DE0BF" w14:textId="77777777" w:rsidR="00A01A0F" w:rsidRPr="00987F7D" w:rsidRDefault="00A01A0F" w:rsidP="00C413D4">
            <w:pPr>
              <w:pStyle w:val="af3"/>
            </w:pPr>
            <w:r w:rsidRPr="00987F7D">
              <w:t>GGATACCTCTGCACCGTAGC</w:t>
            </w:r>
          </w:p>
        </w:tc>
      </w:tr>
      <w:tr w:rsidR="00A01A0F" w:rsidRPr="00987F7D" w14:paraId="60A8F133" w14:textId="77777777" w:rsidTr="00C413D4">
        <w:trPr>
          <w:gridBefore w:val="1"/>
          <w:wBefore w:w="284" w:type="dxa"/>
          <w:trHeight w:val="278"/>
        </w:trPr>
        <w:tc>
          <w:tcPr>
            <w:tcW w:w="11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180993A" w14:textId="77777777" w:rsidR="00A01A0F" w:rsidRPr="00987F7D" w:rsidRDefault="00A01A0F" w:rsidP="00C413D4">
            <w:pPr>
              <w:pStyle w:val="af3"/>
              <w:rPr>
                <w:i/>
                <w:iCs/>
              </w:rPr>
            </w:pPr>
            <w:proofErr w:type="spellStart"/>
            <w:r w:rsidRPr="00987F7D">
              <w:rPr>
                <w:i/>
                <w:iCs/>
              </w:rPr>
              <w:t>Rorγt</w:t>
            </w:r>
            <w:proofErr w:type="spellEnd"/>
          </w:p>
        </w:tc>
        <w:tc>
          <w:tcPr>
            <w:tcW w:w="38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D830071" w14:textId="77777777" w:rsidR="00A01A0F" w:rsidRPr="00987F7D" w:rsidRDefault="00A01A0F" w:rsidP="00C413D4">
            <w:pPr>
              <w:pStyle w:val="af3"/>
            </w:pPr>
            <w:r w:rsidRPr="00987F7D">
              <w:t>GACCCACACCTCACAAATTGA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5B4B5A2" w14:textId="77777777" w:rsidR="00A01A0F" w:rsidRPr="00987F7D" w:rsidRDefault="00A01A0F" w:rsidP="00C413D4">
            <w:pPr>
              <w:pStyle w:val="af3"/>
            </w:pPr>
            <w:r w:rsidRPr="00987F7D">
              <w:t>GACCCACACCTCACAAATTGA</w:t>
            </w:r>
          </w:p>
        </w:tc>
      </w:tr>
    </w:tbl>
    <w:p w14:paraId="4C3A1A34" w14:textId="77777777" w:rsidR="00A01A0F" w:rsidRPr="00987F7D" w:rsidRDefault="00A01A0F" w:rsidP="00A01A0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E79ADEC" w14:textId="77777777" w:rsidR="00213883" w:rsidRDefault="00213883"/>
    <w:sectPr w:rsidR="00213883" w:rsidSect="00AC79A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19120B" w14:textId="77777777" w:rsidR="00AC79A2" w:rsidRDefault="00AC79A2" w:rsidP="00A01A0F">
      <w:r>
        <w:separator/>
      </w:r>
    </w:p>
  </w:endnote>
  <w:endnote w:type="continuationSeparator" w:id="0">
    <w:p w14:paraId="36859767" w14:textId="77777777" w:rsidR="00AC79A2" w:rsidRDefault="00AC79A2" w:rsidP="00A01A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AFC266" w14:textId="77777777" w:rsidR="00AC79A2" w:rsidRDefault="00AC79A2" w:rsidP="00A01A0F">
      <w:r>
        <w:separator/>
      </w:r>
    </w:p>
  </w:footnote>
  <w:footnote w:type="continuationSeparator" w:id="0">
    <w:p w14:paraId="6D03B905" w14:textId="77777777" w:rsidR="00AC79A2" w:rsidRDefault="00AC79A2" w:rsidP="00A01A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08F0"/>
    <w:rsid w:val="001108F0"/>
    <w:rsid w:val="00213883"/>
    <w:rsid w:val="00482E82"/>
    <w:rsid w:val="0080686F"/>
    <w:rsid w:val="00A01A0F"/>
    <w:rsid w:val="00AC755C"/>
    <w:rsid w:val="00AC79A2"/>
    <w:rsid w:val="00D016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C0CBC4"/>
  <w15:chartTrackingRefBased/>
  <w15:docId w15:val="{83DC7AF3-4F88-43C8-8782-83DD77A746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01A0F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108F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108F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108F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108F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108F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108F0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108F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108F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108F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108F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108F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108F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108F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108F0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1108F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108F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108F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108F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108F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108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108F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108F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108F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108F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108F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108F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108F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108F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108F0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01A0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01A0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01A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01A0F"/>
    <w:rPr>
      <w:sz w:val="18"/>
      <w:szCs w:val="18"/>
    </w:rPr>
  </w:style>
  <w:style w:type="table" w:styleId="af2">
    <w:name w:val="Table Grid"/>
    <w:basedOn w:val="a1"/>
    <w:uiPriority w:val="59"/>
    <w:rsid w:val="00A01A0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f3">
    <w:name w:val="表序与表名"/>
    <w:basedOn w:val="a"/>
    <w:link w:val="af4"/>
    <w:qFormat/>
    <w:rsid w:val="00A01A0F"/>
    <w:pPr>
      <w:spacing w:before="240" w:after="120"/>
      <w:jc w:val="center"/>
    </w:pPr>
    <w:rPr>
      <w:rFonts w:ascii="Times New Roman" w:eastAsia="宋体" w:hAnsi="Times New Roman" w:cs="Times New Roman"/>
      <w:sz w:val="22"/>
      <w:szCs w:val="24"/>
    </w:rPr>
  </w:style>
  <w:style w:type="character" w:customStyle="1" w:styleId="af4">
    <w:name w:val="表序与表名 字符"/>
    <w:basedOn w:val="a0"/>
    <w:link w:val="af3"/>
    <w:rsid w:val="00A01A0F"/>
    <w:rPr>
      <w:rFonts w:ascii="Times New Roman" w:eastAsia="宋体" w:hAnsi="Times New Roman" w:cs="Times New Roman"/>
      <w:sz w:val="22"/>
      <w:szCs w:val="24"/>
    </w:rPr>
  </w:style>
  <w:style w:type="character" w:styleId="af5">
    <w:name w:val="line number"/>
    <w:basedOn w:val="a0"/>
    <w:uiPriority w:val="99"/>
    <w:semiHidden/>
    <w:unhideWhenUsed/>
    <w:rsid w:val="00A01A0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94</Words>
  <Characters>1678</Characters>
  <Application>Microsoft Office Word</Application>
  <DocSecurity>0</DocSecurity>
  <Lines>13</Lines>
  <Paragraphs>3</Paragraphs>
  <ScaleCrop>false</ScaleCrop>
  <Company/>
  <LinksUpToDate>false</LinksUpToDate>
  <CharactersWithSpaces>1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虹 陈</dc:creator>
  <cp:keywords/>
  <dc:description/>
  <cp:lastModifiedBy>虹 陈</cp:lastModifiedBy>
  <cp:revision>2</cp:revision>
  <dcterms:created xsi:type="dcterms:W3CDTF">2024-02-22T07:53:00Z</dcterms:created>
  <dcterms:modified xsi:type="dcterms:W3CDTF">2024-02-22T07:55:00Z</dcterms:modified>
</cp:coreProperties>
</file>